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3810"/>
        <w:gridCol w:w="840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</w:tblGrid>
      <w:tr w:rsidR="00310C8C" w:rsidRPr="001925E7" w14:paraId="122029A2" w14:textId="77777777" w:rsidTr="00C30EB3">
        <w:trPr>
          <w:cantSplit/>
          <w:trHeight w:val="2268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1BDB6CD3" w14:textId="77777777" w:rsidR="001925E7" w:rsidRPr="001925E7" w:rsidRDefault="001925E7" w:rsidP="00C30EB3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4BEA93E6" w14:textId="77777777" w:rsidR="001925E7" w:rsidRPr="001925E7" w:rsidRDefault="001925E7" w:rsidP="001925E7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V-2 (EU659116.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0138AFB5" w14:textId="77777777" w:rsidR="001925E7" w:rsidRPr="001925E7" w:rsidRDefault="001925E7" w:rsidP="001925E7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VP-2a (JN867615.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76B95B5D" w14:textId="77777777" w:rsidR="001925E7" w:rsidRPr="001925E7" w:rsidRDefault="001925E7" w:rsidP="001925E7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V-2a Asian-like markers (OP208806.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3FF2E9DC" w14:textId="77777777" w:rsidR="001925E7" w:rsidRPr="001925E7" w:rsidRDefault="001925E7" w:rsidP="001925E7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V-2b (JX411926.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650271AA" w14:textId="3F99E4B4" w:rsidR="001925E7" w:rsidRPr="001925E7" w:rsidRDefault="001925E7" w:rsidP="001925E7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PV-2b Asian-like marker </w:t>
            </w:r>
            <w:r w:rsidR="001246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T648206.1</w:t>
            </w:r>
            <w:r w:rsidR="001246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29CF714F" w14:textId="77777777" w:rsidR="001925E7" w:rsidRPr="001925E7" w:rsidRDefault="001925E7" w:rsidP="001925E7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V-2b Asian-like (PX146863.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163AA26B" w14:textId="77777777" w:rsidR="001925E7" w:rsidRPr="001925E7" w:rsidRDefault="001925E7" w:rsidP="001925E7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V-2c (KP682521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6275979E" w14:textId="77777777" w:rsidR="001925E7" w:rsidRPr="001925E7" w:rsidRDefault="001925E7" w:rsidP="001925E7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V-2c Asian-like (PX146866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544683CE" w14:textId="77777777" w:rsidR="001925E7" w:rsidRPr="001246EC" w:rsidRDefault="001925E7" w:rsidP="001925E7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46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PV-2b Mm21012 (PZ24467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303B55E5" w14:textId="77777777" w:rsidR="001925E7" w:rsidRPr="001246EC" w:rsidRDefault="001925E7" w:rsidP="001925E7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46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PV 2c Asian like 21Cf90 (PZ24466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14:paraId="6F5B06C8" w14:textId="77777777" w:rsidR="001925E7" w:rsidRPr="001246EC" w:rsidRDefault="001925E7" w:rsidP="001925E7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46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PV Mf22004 (PZ244677)</w:t>
            </w:r>
          </w:p>
        </w:tc>
      </w:tr>
      <w:tr w:rsidR="001925E7" w:rsidRPr="001925E7" w14:paraId="0640AB08" w14:textId="77777777" w:rsidTr="00310C8C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9F2CE" w14:textId="77777777" w:rsidR="001925E7" w:rsidRPr="001925E7" w:rsidRDefault="001925E7" w:rsidP="001925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V-2 (EU659116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4C991" w14:textId="6D7ADE5A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A759"/>
            <w:noWrap/>
            <w:vAlign w:val="bottom"/>
            <w:hideMark/>
          </w:tcPr>
          <w:p w14:paraId="2085758D" w14:textId="0CC311F9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bottom"/>
            <w:hideMark/>
          </w:tcPr>
          <w:p w14:paraId="3AFB6CB4" w14:textId="22437E53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bottom"/>
            <w:hideMark/>
          </w:tcPr>
          <w:p w14:paraId="5A85FDFF" w14:textId="6CCFC7E6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8338"/>
            <w:noWrap/>
            <w:vAlign w:val="bottom"/>
            <w:hideMark/>
          </w:tcPr>
          <w:p w14:paraId="616DF9D9" w14:textId="512C8BBF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bottom"/>
            <w:hideMark/>
          </w:tcPr>
          <w:p w14:paraId="5316EE58" w14:textId="749D9BC6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bottom"/>
            <w:hideMark/>
          </w:tcPr>
          <w:p w14:paraId="31C2911E" w14:textId="5E67E32F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bottom"/>
            <w:hideMark/>
          </w:tcPr>
          <w:p w14:paraId="1045FC00" w14:textId="1791AD58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bottom"/>
            <w:hideMark/>
          </w:tcPr>
          <w:p w14:paraId="67E14624" w14:textId="6B2EE025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bottom"/>
            <w:hideMark/>
          </w:tcPr>
          <w:p w14:paraId="484CD17B" w14:textId="13C3555A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CB7A"/>
            <w:noWrap/>
            <w:vAlign w:val="bottom"/>
            <w:hideMark/>
          </w:tcPr>
          <w:p w14:paraId="460D45EF" w14:textId="7B48CB5B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1</w:t>
            </w:r>
          </w:p>
        </w:tc>
      </w:tr>
      <w:tr w:rsidR="001925E7" w:rsidRPr="001925E7" w14:paraId="3DB2CDF3" w14:textId="77777777" w:rsidTr="00310C8C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E1723" w14:textId="77777777" w:rsidR="001925E7" w:rsidRPr="001925E7" w:rsidRDefault="001925E7" w:rsidP="001925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VP-2a (JN867615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B8E0A9"/>
            <w:noWrap/>
            <w:vAlign w:val="bottom"/>
            <w:hideMark/>
          </w:tcPr>
          <w:p w14:paraId="3DFA93A0" w14:textId="68E52019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E28FB" w14:textId="701023BB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B86A"/>
            <w:noWrap/>
            <w:vAlign w:val="bottom"/>
            <w:hideMark/>
          </w:tcPr>
          <w:p w14:paraId="41770671" w14:textId="50862B45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B86A"/>
            <w:noWrap/>
            <w:vAlign w:val="bottom"/>
            <w:hideMark/>
          </w:tcPr>
          <w:p w14:paraId="0E3EEE0D" w14:textId="4009667F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A759"/>
            <w:noWrap/>
            <w:vAlign w:val="bottom"/>
            <w:hideMark/>
          </w:tcPr>
          <w:p w14:paraId="1F3F29C3" w14:textId="028E7EFD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bottom"/>
            <w:hideMark/>
          </w:tcPr>
          <w:p w14:paraId="5531EACA" w14:textId="360FC603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B86A"/>
            <w:noWrap/>
            <w:vAlign w:val="bottom"/>
            <w:hideMark/>
          </w:tcPr>
          <w:p w14:paraId="77093620" w14:textId="38342146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bottom"/>
            <w:hideMark/>
          </w:tcPr>
          <w:p w14:paraId="376E554C" w14:textId="251FF43E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B86A"/>
            <w:noWrap/>
            <w:vAlign w:val="bottom"/>
            <w:hideMark/>
          </w:tcPr>
          <w:p w14:paraId="1ECB1F33" w14:textId="003A9D31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bottom"/>
            <w:hideMark/>
          </w:tcPr>
          <w:p w14:paraId="7178B227" w14:textId="01B07C51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A759"/>
            <w:noWrap/>
            <w:vAlign w:val="bottom"/>
            <w:hideMark/>
          </w:tcPr>
          <w:p w14:paraId="3E577F13" w14:textId="44841BB3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1</w:t>
            </w:r>
          </w:p>
        </w:tc>
      </w:tr>
      <w:tr w:rsidR="001925E7" w:rsidRPr="001925E7" w14:paraId="3F8F2CC9" w14:textId="77777777" w:rsidTr="00310C8C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3B926" w14:textId="77777777" w:rsidR="001925E7" w:rsidRPr="001925E7" w:rsidRDefault="001925E7" w:rsidP="001925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V-2a Asian-like markers (OP208806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B2DCA1"/>
            <w:noWrap/>
            <w:vAlign w:val="bottom"/>
            <w:hideMark/>
          </w:tcPr>
          <w:p w14:paraId="3132A06D" w14:textId="52A2BE05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B8E0A9"/>
            <w:noWrap/>
            <w:vAlign w:val="bottom"/>
            <w:hideMark/>
          </w:tcPr>
          <w:p w14:paraId="7E414338" w14:textId="40C24035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CC271" w14:textId="7DF784BB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CB7A"/>
            <w:noWrap/>
            <w:vAlign w:val="bottom"/>
            <w:hideMark/>
          </w:tcPr>
          <w:p w14:paraId="6C7C2FB5" w14:textId="0A78BE67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DD8B"/>
            <w:noWrap/>
            <w:vAlign w:val="bottom"/>
            <w:hideMark/>
          </w:tcPr>
          <w:p w14:paraId="733F179B" w14:textId="3FB7B42D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CB7A"/>
            <w:noWrap/>
            <w:vAlign w:val="bottom"/>
            <w:hideMark/>
          </w:tcPr>
          <w:p w14:paraId="56798207" w14:textId="4B4A6179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CB7A"/>
            <w:noWrap/>
            <w:vAlign w:val="bottom"/>
            <w:hideMark/>
          </w:tcPr>
          <w:p w14:paraId="0E7E35F7" w14:textId="76162BBE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CB7A"/>
            <w:noWrap/>
            <w:vAlign w:val="bottom"/>
            <w:hideMark/>
          </w:tcPr>
          <w:p w14:paraId="1AE8FC08" w14:textId="4960508B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CB7A"/>
            <w:noWrap/>
            <w:vAlign w:val="bottom"/>
            <w:hideMark/>
          </w:tcPr>
          <w:p w14:paraId="77197454" w14:textId="5F17CC8F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CB7A"/>
            <w:noWrap/>
            <w:vAlign w:val="bottom"/>
            <w:hideMark/>
          </w:tcPr>
          <w:p w14:paraId="2690A7EA" w14:textId="7CD2E9C9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bottom"/>
            <w:hideMark/>
          </w:tcPr>
          <w:p w14:paraId="168676FB" w14:textId="6BC45562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2</w:t>
            </w:r>
          </w:p>
        </w:tc>
      </w:tr>
      <w:tr w:rsidR="001925E7" w:rsidRPr="001925E7" w14:paraId="5863E4D6" w14:textId="77777777" w:rsidTr="00310C8C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5FE4C" w14:textId="77777777" w:rsidR="001925E7" w:rsidRPr="001925E7" w:rsidRDefault="001925E7" w:rsidP="001925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V-2b (JX411926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B2DCA1"/>
            <w:noWrap/>
            <w:vAlign w:val="bottom"/>
            <w:hideMark/>
          </w:tcPr>
          <w:p w14:paraId="4AE99D4C" w14:textId="0AEB22DC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B8E0A9"/>
            <w:noWrap/>
            <w:vAlign w:val="bottom"/>
            <w:hideMark/>
          </w:tcPr>
          <w:p w14:paraId="7F4457D4" w14:textId="4BD27FF5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BFE3B1"/>
            <w:noWrap/>
            <w:vAlign w:val="bottom"/>
            <w:hideMark/>
          </w:tcPr>
          <w:p w14:paraId="7BEA5D71" w14:textId="09D368EB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FBAF3" w14:textId="52E75B80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DD8B"/>
            <w:noWrap/>
            <w:vAlign w:val="bottom"/>
            <w:hideMark/>
          </w:tcPr>
          <w:p w14:paraId="1B83E2B5" w14:textId="7C12F51F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CB7A"/>
            <w:noWrap/>
            <w:vAlign w:val="bottom"/>
            <w:hideMark/>
          </w:tcPr>
          <w:p w14:paraId="2D9CF8D8" w14:textId="411CD3C2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DD8B"/>
            <w:noWrap/>
            <w:vAlign w:val="bottom"/>
            <w:hideMark/>
          </w:tcPr>
          <w:p w14:paraId="7A034E0F" w14:textId="05432D6E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B86A"/>
            <w:noWrap/>
            <w:vAlign w:val="bottom"/>
            <w:hideMark/>
          </w:tcPr>
          <w:p w14:paraId="6BD67C40" w14:textId="18DC6904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bottom"/>
            <w:hideMark/>
          </w:tcPr>
          <w:p w14:paraId="1E69852F" w14:textId="64F6A95F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B86A"/>
            <w:noWrap/>
            <w:vAlign w:val="bottom"/>
            <w:hideMark/>
          </w:tcPr>
          <w:p w14:paraId="51271F22" w14:textId="7D848D45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bottom"/>
            <w:hideMark/>
          </w:tcPr>
          <w:p w14:paraId="64E24AFE" w14:textId="025A5ED7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2</w:t>
            </w:r>
          </w:p>
        </w:tc>
      </w:tr>
      <w:tr w:rsidR="001925E7" w:rsidRPr="001925E7" w14:paraId="40A26D88" w14:textId="77777777" w:rsidTr="00310C8C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EDB88" w14:textId="77777777" w:rsidR="001925E7" w:rsidRPr="001925E7" w:rsidRDefault="001925E7" w:rsidP="001925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V-2b Asian-like marker MT648206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ABD99A"/>
            <w:noWrap/>
            <w:vAlign w:val="bottom"/>
            <w:hideMark/>
          </w:tcPr>
          <w:p w14:paraId="6B48B88F" w14:textId="5643433A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B2DCA1"/>
            <w:noWrap/>
            <w:vAlign w:val="bottom"/>
            <w:hideMark/>
          </w:tcPr>
          <w:p w14:paraId="5FDD4314" w14:textId="0618AA0F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D3EEC8"/>
            <w:noWrap/>
            <w:vAlign w:val="bottom"/>
            <w:hideMark/>
          </w:tcPr>
          <w:p w14:paraId="46633D4B" w14:textId="7E35A513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C6E7B8"/>
            <w:noWrap/>
            <w:vAlign w:val="bottom"/>
            <w:hideMark/>
          </w:tcPr>
          <w:p w14:paraId="683336B8" w14:textId="16D8CC7E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70DD5" w14:textId="031D48B6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DD8B"/>
            <w:noWrap/>
            <w:vAlign w:val="bottom"/>
            <w:hideMark/>
          </w:tcPr>
          <w:p w14:paraId="626A67D0" w14:textId="58033B9C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CB7A"/>
            <w:noWrap/>
            <w:vAlign w:val="bottom"/>
            <w:hideMark/>
          </w:tcPr>
          <w:p w14:paraId="271D82B0" w14:textId="5E19E8ED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CB7A"/>
            <w:noWrap/>
            <w:vAlign w:val="bottom"/>
            <w:hideMark/>
          </w:tcPr>
          <w:p w14:paraId="322B5189" w14:textId="480C8D5F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DD8B"/>
            <w:noWrap/>
            <w:vAlign w:val="bottom"/>
            <w:hideMark/>
          </w:tcPr>
          <w:p w14:paraId="42E3C611" w14:textId="025CBF0B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CB7A"/>
            <w:noWrap/>
            <w:vAlign w:val="bottom"/>
            <w:hideMark/>
          </w:tcPr>
          <w:p w14:paraId="37325716" w14:textId="65B0BC02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8338"/>
            <w:noWrap/>
            <w:vAlign w:val="bottom"/>
            <w:hideMark/>
          </w:tcPr>
          <w:p w14:paraId="2143C9D3" w14:textId="7C72AFEF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2</w:t>
            </w:r>
          </w:p>
        </w:tc>
      </w:tr>
      <w:tr w:rsidR="001925E7" w:rsidRPr="001925E7" w14:paraId="7D635DA0" w14:textId="77777777" w:rsidTr="00310C8C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0D7FE" w14:textId="77777777" w:rsidR="001925E7" w:rsidRPr="001925E7" w:rsidRDefault="001925E7" w:rsidP="001925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V-2b Asian-like (PX146863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9ED28A"/>
            <w:noWrap/>
            <w:vAlign w:val="bottom"/>
            <w:hideMark/>
          </w:tcPr>
          <w:p w14:paraId="627B0017" w14:textId="2D89CCCE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A4D592"/>
            <w:noWrap/>
            <w:vAlign w:val="bottom"/>
            <w:hideMark/>
          </w:tcPr>
          <w:p w14:paraId="23BF63E0" w14:textId="269BF43D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C6E7B8"/>
            <w:noWrap/>
            <w:vAlign w:val="bottom"/>
            <w:hideMark/>
          </w:tcPr>
          <w:p w14:paraId="006742F9" w14:textId="33A29F33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B8E0A9"/>
            <w:noWrap/>
            <w:vAlign w:val="bottom"/>
            <w:hideMark/>
          </w:tcPr>
          <w:p w14:paraId="1480FF96" w14:textId="388616FC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CCEAC0"/>
            <w:noWrap/>
            <w:vAlign w:val="bottom"/>
            <w:hideMark/>
          </w:tcPr>
          <w:p w14:paraId="33D9C8A7" w14:textId="46698399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3887D" w14:textId="1D4E4124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B86A"/>
            <w:noWrap/>
            <w:vAlign w:val="bottom"/>
            <w:hideMark/>
          </w:tcPr>
          <w:p w14:paraId="4DC7FCF3" w14:textId="2FEAC14A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DD8B"/>
            <w:noWrap/>
            <w:vAlign w:val="bottom"/>
            <w:hideMark/>
          </w:tcPr>
          <w:p w14:paraId="0C3FD271" w14:textId="6EB98A58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CB7A"/>
            <w:noWrap/>
            <w:vAlign w:val="bottom"/>
            <w:hideMark/>
          </w:tcPr>
          <w:p w14:paraId="0778FC91" w14:textId="33975E27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DD8B"/>
            <w:noWrap/>
            <w:vAlign w:val="bottom"/>
            <w:hideMark/>
          </w:tcPr>
          <w:p w14:paraId="477DED0A" w14:textId="1815DDD8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bottom"/>
            <w:hideMark/>
          </w:tcPr>
          <w:p w14:paraId="44FB7279" w14:textId="1FBC75CC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2</w:t>
            </w:r>
          </w:p>
        </w:tc>
      </w:tr>
      <w:tr w:rsidR="001925E7" w:rsidRPr="001925E7" w14:paraId="3A3F821E" w14:textId="77777777" w:rsidTr="00310C8C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BC2E0" w14:textId="77777777" w:rsidR="001925E7" w:rsidRPr="001925E7" w:rsidRDefault="001925E7" w:rsidP="001925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V-2c (KP682521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A4D592"/>
            <w:noWrap/>
            <w:vAlign w:val="bottom"/>
            <w:hideMark/>
          </w:tcPr>
          <w:p w14:paraId="2640000A" w14:textId="4212B064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ABD99A"/>
            <w:noWrap/>
            <w:vAlign w:val="bottom"/>
            <w:hideMark/>
          </w:tcPr>
          <w:p w14:paraId="004E525C" w14:textId="143C7E07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B2DCA1"/>
            <w:noWrap/>
            <w:vAlign w:val="bottom"/>
            <w:hideMark/>
          </w:tcPr>
          <w:p w14:paraId="57BA34EA" w14:textId="07F760A8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BFE3B1"/>
            <w:noWrap/>
            <w:vAlign w:val="bottom"/>
            <w:hideMark/>
          </w:tcPr>
          <w:p w14:paraId="1D8CD645" w14:textId="19FDCFBF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B8E0A9"/>
            <w:noWrap/>
            <w:vAlign w:val="bottom"/>
            <w:hideMark/>
          </w:tcPr>
          <w:p w14:paraId="3F04CE16" w14:textId="587CA9AD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ABD99A"/>
            <w:noWrap/>
            <w:vAlign w:val="bottom"/>
            <w:hideMark/>
          </w:tcPr>
          <w:p w14:paraId="36630499" w14:textId="5706E56A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43CEC" w14:textId="32A1A327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CB7A"/>
            <w:noWrap/>
            <w:vAlign w:val="bottom"/>
            <w:hideMark/>
          </w:tcPr>
          <w:p w14:paraId="1091ED53" w14:textId="7F8E39C2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DD8B"/>
            <w:noWrap/>
            <w:vAlign w:val="bottom"/>
            <w:hideMark/>
          </w:tcPr>
          <w:p w14:paraId="494A367C" w14:textId="65B2F1C4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CB7A"/>
            <w:noWrap/>
            <w:vAlign w:val="bottom"/>
            <w:hideMark/>
          </w:tcPr>
          <w:p w14:paraId="3F1908C4" w14:textId="0627190E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bottom"/>
            <w:hideMark/>
          </w:tcPr>
          <w:p w14:paraId="3E721940" w14:textId="7A87C7C4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2</w:t>
            </w:r>
          </w:p>
        </w:tc>
      </w:tr>
      <w:tr w:rsidR="001925E7" w:rsidRPr="001925E7" w14:paraId="335DC79D" w14:textId="77777777" w:rsidTr="00310C8C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F98E2" w14:textId="77777777" w:rsidR="001925E7" w:rsidRPr="001925E7" w:rsidRDefault="001925E7" w:rsidP="001925E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PV-2c Asian-like (PX146866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97CE83"/>
            <w:noWrap/>
            <w:vAlign w:val="bottom"/>
            <w:hideMark/>
          </w:tcPr>
          <w:p w14:paraId="2148E3BB" w14:textId="2EEA8BE9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9ED28A"/>
            <w:noWrap/>
            <w:vAlign w:val="bottom"/>
            <w:hideMark/>
          </w:tcPr>
          <w:p w14:paraId="0455374F" w14:textId="4682DBC7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BFE3B1"/>
            <w:noWrap/>
            <w:vAlign w:val="bottom"/>
            <w:hideMark/>
          </w:tcPr>
          <w:p w14:paraId="543771EB" w14:textId="2EB4FFF0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B2DCA1"/>
            <w:noWrap/>
            <w:vAlign w:val="bottom"/>
            <w:hideMark/>
          </w:tcPr>
          <w:p w14:paraId="6E1A2241" w14:textId="4349BA9A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C6E7B8"/>
            <w:noWrap/>
            <w:vAlign w:val="bottom"/>
            <w:hideMark/>
          </w:tcPr>
          <w:p w14:paraId="7BA1084D" w14:textId="549E1F12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C6E7B8"/>
            <w:noWrap/>
            <w:vAlign w:val="bottom"/>
            <w:hideMark/>
          </w:tcPr>
          <w:p w14:paraId="6BC8795E" w14:textId="0F21F06D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B2DCA1"/>
            <w:noWrap/>
            <w:vAlign w:val="bottom"/>
            <w:hideMark/>
          </w:tcPr>
          <w:p w14:paraId="04E4EDAF" w14:textId="46A17EBA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F00A7" w14:textId="66754E77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B86A"/>
            <w:noWrap/>
            <w:vAlign w:val="bottom"/>
            <w:hideMark/>
          </w:tcPr>
          <w:p w14:paraId="6C48FBB4" w14:textId="337AC47A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bottom"/>
            <w:hideMark/>
          </w:tcPr>
          <w:p w14:paraId="46ED1DF4" w14:textId="6FF41B5D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7128"/>
            <w:noWrap/>
            <w:vAlign w:val="bottom"/>
            <w:hideMark/>
          </w:tcPr>
          <w:p w14:paraId="11A2F355" w14:textId="5A9821D4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2</w:t>
            </w:r>
          </w:p>
        </w:tc>
      </w:tr>
      <w:tr w:rsidR="001925E7" w:rsidRPr="001925E7" w14:paraId="35493C4D" w14:textId="77777777" w:rsidTr="00310C8C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FB3AB" w14:textId="77777777" w:rsidR="001925E7" w:rsidRPr="001246EC" w:rsidRDefault="001925E7" w:rsidP="001925E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46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PV-2b Mm21012 (PZ24467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B8E0A9"/>
            <w:noWrap/>
            <w:vAlign w:val="bottom"/>
            <w:hideMark/>
          </w:tcPr>
          <w:p w14:paraId="685C7498" w14:textId="2E044B6F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BFE3B1"/>
            <w:noWrap/>
            <w:vAlign w:val="bottom"/>
            <w:hideMark/>
          </w:tcPr>
          <w:p w14:paraId="3DF1E461" w14:textId="15905BB6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C6E7B8"/>
            <w:noWrap/>
            <w:vAlign w:val="bottom"/>
            <w:hideMark/>
          </w:tcPr>
          <w:p w14:paraId="03D32C11" w14:textId="4EAF7AAF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D3EEC8"/>
            <w:noWrap/>
            <w:vAlign w:val="bottom"/>
            <w:hideMark/>
          </w:tcPr>
          <w:p w14:paraId="574E3EF3" w14:textId="1F02304E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CCEAC0"/>
            <w:noWrap/>
            <w:vAlign w:val="bottom"/>
            <w:hideMark/>
          </w:tcPr>
          <w:p w14:paraId="6FD1C1A6" w14:textId="592F153B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BFE3B1"/>
            <w:noWrap/>
            <w:vAlign w:val="bottom"/>
            <w:hideMark/>
          </w:tcPr>
          <w:p w14:paraId="5CFEE12F" w14:textId="20BF3630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C6E7B8"/>
            <w:noWrap/>
            <w:vAlign w:val="bottom"/>
            <w:hideMark/>
          </w:tcPr>
          <w:p w14:paraId="3911A6DC" w14:textId="102A1DB8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8E0A9"/>
            <w:noWrap/>
            <w:vAlign w:val="bottom"/>
            <w:hideMark/>
          </w:tcPr>
          <w:p w14:paraId="753B1724" w14:textId="5DB8188C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3BC62" w14:textId="5E64999D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B86A"/>
            <w:noWrap/>
            <w:vAlign w:val="bottom"/>
            <w:hideMark/>
          </w:tcPr>
          <w:p w14:paraId="7F8EE2A0" w14:textId="6548E862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bottom"/>
            <w:hideMark/>
          </w:tcPr>
          <w:p w14:paraId="27990B0A" w14:textId="008F78F6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2</w:t>
            </w:r>
          </w:p>
        </w:tc>
      </w:tr>
      <w:tr w:rsidR="001925E7" w:rsidRPr="001925E7" w14:paraId="58EDC4AA" w14:textId="77777777" w:rsidTr="00310C8C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B1C41" w14:textId="77777777" w:rsidR="001925E7" w:rsidRPr="001246EC" w:rsidRDefault="001925E7" w:rsidP="001925E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46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PV 2c Asian like 21Cf90 (PZ24466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97CE83"/>
            <w:noWrap/>
            <w:vAlign w:val="bottom"/>
            <w:hideMark/>
          </w:tcPr>
          <w:p w14:paraId="3A97D1FD" w14:textId="3CB76D8A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9ED28A"/>
            <w:noWrap/>
            <w:vAlign w:val="bottom"/>
            <w:hideMark/>
          </w:tcPr>
          <w:p w14:paraId="6D5FB1B9" w14:textId="57E9B4A1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BFE3B1"/>
            <w:noWrap/>
            <w:vAlign w:val="bottom"/>
            <w:hideMark/>
          </w:tcPr>
          <w:p w14:paraId="0B31E5BF" w14:textId="55171F5F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B2DCA1"/>
            <w:noWrap/>
            <w:vAlign w:val="bottom"/>
            <w:hideMark/>
          </w:tcPr>
          <w:p w14:paraId="14477448" w14:textId="7BD51CA4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C6E7B8"/>
            <w:noWrap/>
            <w:vAlign w:val="bottom"/>
            <w:hideMark/>
          </w:tcPr>
          <w:p w14:paraId="1444A1DC" w14:textId="7C3854B7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C6E7B8"/>
            <w:noWrap/>
            <w:vAlign w:val="bottom"/>
            <w:hideMark/>
          </w:tcPr>
          <w:p w14:paraId="28023523" w14:textId="421C66E8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B2DCA1"/>
            <w:noWrap/>
            <w:vAlign w:val="bottom"/>
            <w:hideMark/>
          </w:tcPr>
          <w:p w14:paraId="77BD4CBD" w14:textId="05EA98C2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3435E460" w14:textId="3729B166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B8E0A9"/>
            <w:noWrap/>
            <w:vAlign w:val="bottom"/>
            <w:hideMark/>
          </w:tcPr>
          <w:p w14:paraId="1286F824" w14:textId="6AFFB714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A3892" w14:textId="3C79AF1D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9549"/>
            <w:noWrap/>
            <w:vAlign w:val="bottom"/>
            <w:hideMark/>
          </w:tcPr>
          <w:p w14:paraId="5A891B6B" w14:textId="244E4F11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8</w:t>
            </w:r>
          </w:p>
        </w:tc>
      </w:tr>
      <w:tr w:rsidR="001925E7" w:rsidRPr="001925E7" w14:paraId="5711D781" w14:textId="77777777" w:rsidTr="00310C8C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EA412" w14:textId="77777777" w:rsidR="001925E7" w:rsidRPr="001246EC" w:rsidRDefault="001925E7" w:rsidP="001925E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246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PV Mf22004 (PZ24467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ABD99A"/>
            <w:noWrap/>
            <w:vAlign w:val="bottom"/>
            <w:hideMark/>
          </w:tcPr>
          <w:p w14:paraId="4509191C" w14:textId="2CB4C469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97CE83"/>
            <w:noWrap/>
            <w:vAlign w:val="bottom"/>
            <w:hideMark/>
          </w:tcPr>
          <w:p w14:paraId="09152775" w14:textId="7B6ED012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91CA7B"/>
            <w:noWrap/>
            <w:vAlign w:val="bottom"/>
            <w:hideMark/>
          </w:tcPr>
          <w:p w14:paraId="0B9776A5" w14:textId="2EAC1B42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91CA7B"/>
            <w:noWrap/>
            <w:vAlign w:val="bottom"/>
            <w:hideMark/>
          </w:tcPr>
          <w:p w14:paraId="4CAF41D3" w14:textId="27A4D81D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8AC773"/>
            <w:noWrap/>
            <w:vAlign w:val="bottom"/>
            <w:hideMark/>
          </w:tcPr>
          <w:p w14:paraId="7A7D2A18" w14:textId="79475B12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7DC064"/>
            <w:noWrap/>
            <w:vAlign w:val="bottom"/>
            <w:hideMark/>
          </w:tcPr>
          <w:p w14:paraId="2EC4D0E2" w14:textId="0F0E7854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83C36C"/>
            <w:noWrap/>
            <w:vAlign w:val="bottom"/>
            <w:hideMark/>
          </w:tcPr>
          <w:p w14:paraId="4F8E32CF" w14:textId="3CB6C440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76BC5C"/>
            <w:noWrap/>
            <w:vAlign w:val="bottom"/>
            <w:hideMark/>
          </w:tcPr>
          <w:p w14:paraId="1D401EB2" w14:textId="19B33D40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97CE83"/>
            <w:noWrap/>
            <w:vAlign w:val="bottom"/>
            <w:hideMark/>
          </w:tcPr>
          <w:p w14:paraId="3FE650EE" w14:textId="4848FDFD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4EA72E"/>
            <w:noWrap/>
            <w:vAlign w:val="bottom"/>
            <w:hideMark/>
          </w:tcPr>
          <w:p w14:paraId="01BB9222" w14:textId="6DAF6764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  <w:r w:rsidR="00310C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1C366" w14:textId="5686D340" w:rsidR="001925E7" w:rsidRPr="001925E7" w:rsidRDefault="001925E7" w:rsidP="001925E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25E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</w:tbl>
    <w:p w14:paraId="47A6779B" w14:textId="77777777" w:rsidR="00713359" w:rsidRDefault="00713359"/>
    <w:p w14:paraId="7259A318" w14:textId="77777777" w:rsidR="00310C8C" w:rsidRDefault="00310C8C"/>
    <w:p w14:paraId="06EB24BC" w14:textId="17D485FE" w:rsidR="00F04B82" w:rsidRDefault="00310C8C">
      <w:r w:rsidRPr="00310C8C">
        <w:rPr>
          <w:b/>
          <w:bCs/>
        </w:rPr>
        <w:t>Table S</w:t>
      </w:r>
      <w:r w:rsidR="00774AD0">
        <w:rPr>
          <w:b/>
          <w:bCs/>
        </w:rPr>
        <w:t>2</w:t>
      </w:r>
      <w:r w:rsidRPr="00310C8C">
        <w:rPr>
          <w:b/>
          <w:bCs/>
        </w:rPr>
        <w:t xml:space="preserve">. </w:t>
      </w:r>
      <w:r w:rsidR="008A0569" w:rsidRPr="008A0569">
        <w:rPr>
          <w:b/>
          <w:bCs/>
        </w:rPr>
        <w:t>Similarity identity matrix</w:t>
      </w:r>
      <w:r w:rsidR="008A0569">
        <w:rPr>
          <w:b/>
          <w:bCs/>
        </w:rPr>
        <w:t xml:space="preserve"> </w:t>
      </w:r>
      <w:r w:rsidRPr="00310C8C">
        <w:rPr>
          <w:b/>
          <w:bCs/>
        </w:rPr>
        <w:t>of CPV-2 and FPV Strains</w:t>
      </w:r>
      <w:r>
        <w:t xml:space="preserve">. </w:t>
      </w:r>
      <w:r w:rsidRPr="00310C8C">
        <w:t>The matrix comprises several groups of sequences. Regarding global references</w:t>
      </w:r>
      <w:r>
        <w:t>,</w:t>
      </w:r>
      <w:r w:rsidRPr="00310C8C">
        <w:t xml:space="preserve"> it includes the original CPV-2 (EU659116.1)</w:t>
      </w:r>
      <w:r>
        <w:t>,</w:t>
      </w:r>
      <w:r w:rsidRPr="00310C8C">
        <w:t xml:space="preserve"> the classic CPV-2a (JN867615.1)</w:t>
      </w:r>
      <w:r>
        <w:t>,</w:t>
      </w:r>
      <w:r w:rsidRPr="00310C8C">
        <w:t xml:space="preserve"> and various Asian-like markers across the 2a</w:t>
      </w:r>
      <w:r w:rsidR="00F04B82">
        <w:t>,</w:t>
      </w:r>
      <w:r w:rsidRPr="00310C8C">
        <w:t xml:space="preserve"> 2b</w:t>
      </w:r>
      <w:r w:rsidR="00F04B82">
        <w:t>,</w:t>
      </w:r>
      <w:r w:rsidRPr="00310C8C">
        <w:t xml:space="preserve"> and 2c lineages (OP208806.1</w:t>
      </w:r>
      <w:r w:rsidR="00F04B82">
        <w:t>,</w:t>
      </w:r>
      <w:r w:rsidRPr="00310C8C">
        <w:t xml:space="preserve"> MT648206.1</w:t>
      </w:r>
      <w:r w:rsidR="00F04B82">
        <w:t>,</w:t>
      </w:r>
      <w:r w:rsidRPr="00310C8C">
        <w:t xml:space="preserve"> and PX146866.1</w:t>
      </w:r>
      <w:r w:rsidR="00F04B82">
        <w:t>,</w:t>
      </w:r>
      <w:r w:rsidRPr="00310C8C">
        <w:t xml:space="preserve"> respectively). Furthermore</w:t>
      </w:r>
      <w:r>
        <w:t>,</w:t>
      </w:r>
      <w:r w:rsidRPr="00310C8C">
        <w:t xml:space="preserve"> the study presents representative isolates from local fauna: CPV-2b Mm21012 (PZ244675) from a European badger</w:t>
      </w:r>
      <w:r>
        <w:t>,</w:t>
      </w:r>
      <w:r w:rsidRPr="00310C8C">
        <w:t xml:space="preserve"> representing circulating wild strains; CPV-2c Asian-like 21Cf90 (PZ244665) from a hunting dog</w:t>
      </w:r>
      <w:r>
        <w:t>,</w:t>
      </w:r>
      <w:r w:rsidRPr="00310C8C">
        <w:t xml:space="preserve"> representing the domestic population; and FPV Mf22004 (PZ244677) from a stone marten</w:t>
      </w:r>
      <w:r w:rsidR="00B073CE">
        <w:t>,</w:t>
      </w:r>
      <w:r w:rsidRPr="00310C8C">
        <w:t xml:space="preserve"> which serves as a proxy for the five identical FPV isolates identified in this work.</w:t>
      </w:r>
    </w:p>
    <w:sectPr w:rsidR="00F04B82" w:rsidSect="001925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5E7"/>
    <w:rsid w:val="00017A57"/>
    <w:rsid w:val="000F46BB"/>
    <w:rsid w:val="001071BF"/>
    <w:rsid w:val="001246EC"/>
    <w:rsid w:val="00187154"/>
    <w:rsid w:val="001925E7"/>
    <w:rsid w:val="00223120"/>
    <w:rsid w:val="002F09D1"/>
    <w:rsid w:val="00310C8C"/>
    <w:rsid w:val="00497CC4"/>
    <w:rsid w:val="00613F69"/>
    <w:rsid w:val="006A5C30"/>
    <w:rsid w:val="00713359"/>
    <w:rsid w:val="00774AD0"/>
    <w:rsid w:val="008A0569"/>
    <w:rsid w:val="00B073CE"/>
    <w:rsid w:val="00B93F2A"/>
    <w:rsid w:val="00B96115"/>
    <w:rsid w:val="00C30EB3"/>
    <w:rsid w:val="00C63620"/>
    <w:rsid w:val="00CC4F3C"/>
    <w:rsid w:val="00E126BD"/>
    <w:rsid w:val="00F0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C1E3D"/>
  <w15:chartTrackingRefBased/>
  <w15:docId w15:val="{F3A3173A-586B-463A-9ED3-638ADE075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25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5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5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5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5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5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5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5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5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5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5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5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5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5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5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5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5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5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5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2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5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25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5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25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5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25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5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5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5E7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F46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46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6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6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6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D303C-1DA4-4818-8061-12BB8AFB5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uita</dc:creator>
  <cp:keywords/>
  <dc:description/>
  <cp:lastModifiedBy>Francesca Suita</cp:lastModifiedBy>
  <cp:revision>2</cp:revision>
  <dcterms:created xsi:type="dcterms:W3CDTF">2026-04-21T10:02:00Z</dcterms:created>
  <dcterms:modified xsi:type="dcterms:W3CDTF">2026-04-21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a30704-5670-4138-8f9d-93a1e5a1f29d</vt:lpwstr>
  </property>
</Properties>
</file>